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2"/>
      </w:tblGrid>
      <w:tr>
        <w:trPr/>
        <w:tc>
          <w:tcPr>
            <w:tcW w:w="209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25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>
        <w:trPr/>
        <w:tc>
          <w:tcPr>
            <w:tcW w:w="209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ycB1;1RT-F</w:t>
            </w:r>
          </w:p>
        </w:tc>
        <w:tc>
          <w:tcPr>
            <w:tcW w:w="425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AGAAACGCAGTACCAAAGC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ycB1;1RT-R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ATTCCACAGCTGCGAG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H3RT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GAGTCAAGAGGGCTCACC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H3RT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TACAAATTCACAGAACCATCATGA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X2RT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AAACATTGAATGGTGG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X2RT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TGGCATACTAGAGATGC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S1RT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TGGTTTAGTCGATTTCATCA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S1RT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TACGTCGTCGTCTTGACCA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RT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GTCAAACCAATCCGTCAA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RT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ACAATGGCTCAGAAGAATCA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TONERT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GCTCCCTTTCCAGAGGC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TONERT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TCCAAGTCTCCTACACCCA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FPRT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ATCTTCTTCAAGGACGACG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FPRTR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</w:rPr>
            </w:pPr>
            <w:r>
              <w:rPr>
                <w:sz w:val="20"/>
                <w:szCs w:val="20"/>
                <w:lang w:val="en-US"/>
              </w:rPr>
              <w:t>GCAGATTGTGTGGACAGGTAA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3:29:00Z</dcterms:created>
  <dc:creator>David  Twell</dc:creator>
  <dc:description/>
  <cp:keywords/>
  <dc:language>en-US</dc:language>
  <cp:lastModifiedBy>David  Twell</cp:lastModifiedBy>
  <dcterms:modified xsi:type="dcterms:W3CDTF">2009-01-30T23:29:00Z</dcterms:modified>
  <cp:revision>1</cp:revision>
  <dc:subject/>
  <dc:title/>
</cp:coreProperties>
</file>